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7F8C6" w14:textId="517C2040" w:rsidR="00A0561A" w:rsidRPr="00953ADC" w:rsidRDefault="00A0561A" w:rsidP="00A0561A">
      <w:pPr>
        <w:rPr>
          <w:b/>
          <w:color w:val="000000" w:themeColor="text1"/>
        </w:rPr>
      </w:pPr>
      <w:r w:rsidRPr="00953ADC">
        <w:rPr>
          <w:b/>
          <w:color w:val="000000" w:themeColor="text1"/>
        </w:rPr>
        <w:t xml:space="preserve">S6 Table. Association of </w:t>
      </w:r>
      <w:r w:rsidR="00F734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usehold</w:t>
      </w:r>
      <w:r w:rsidRPr="00953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haracteristics </w:t>
      </w:r>
      <w:r w:rsidRPr="00953ADC">
        <w:rPr>
          <w:b/>
          <w:color w:val="000000" w:themeColor="text1"/>
        </w:rPr>
        <w:t>with depressive symptoms in girls living in Matiari, Pakistan (n=718).</w:t>
      </w:r>
    </w:p>
    <w:tbl>
      <w:tblPr>
        <w:tblW w:w="14800" w:type="dxa"/>
        <w:tblInd w:w="-870" w:type="dxa"/>
        <w:tblLayout w:type="fixed"/>
        <w:tblLook w:val="04A0" w:firstRow="1" w:lastRow="0" w:firstColumn="1" w:lastColumn="0" w:noHBand="0" w:noVBand="1"/>
      </w:tblPr>
      <w:tblGrid>
        <w:gridCol w:w="3299"/>
        <w:gridCol w:w="719"/>
        <w:gridCol w:w="1269"/>
        <w:gridCol w:w="171"/>
        <w:gridCol w:w="236"/>
        <w:gridCol w:w="361"/>
        <w:gridCol w:w="263"/>
        <w:gridCol w:w="719"/>
        <w:gridCol w:w="605"/>
        <w:gridCol w:w="668"/>
        <w:gridCol w:w="721"/>
        <w:gridCol w:w="7"/>
        <w:gridCol w:w="256"/>
        <w:gridCol w:w="641"/>
        <w:gridCol w:w="7"/>
        <w:gridCol w:w="555"/>
        <w:gridCol w:w="562"/>
        <w:gridCol w:w="642"/>
        <w:gridCol w:w="7"/>
        <w:gridCol w:w="256"/>
        <w:gridCol w:w="719"/>
        <w:gridCol w:w="589"/>
        <w:gridCol w:w="539"/>
        <w:gridCol w:w="16"/>
        <w:gridCol w:w="932"/>
        <w:gridCol w:w="33"/>
        <w:gridCol w:w="8"/>
      </w:tblGrid>
      <w:tr w:rsidR="00A0561A" w:rsidRPr="00953ADC" w14:paraId="135AA110" w14:textId="77777777" w:rsidTr="00CD6408">
        <w:trPr>
          <w:trHeight w:val="288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7D3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756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4D85E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M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  <w:vertAlign w:val="superscript"/>
              </w:rPr>
              <w:t>a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 xml:space="preserve"> 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5901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001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C4072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 xml:space="preserve">M2 </w:t>
            </w:r>
          </w:p>
        </w:tc>
        <w:tc>
          <w:tcPr>
            <w:tcW w:w="9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4163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176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642FD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 xml:space="preserve">M3 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BD74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116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4C0F0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 xml:space="preserve">M3 + interaction </w:t>
            </w:r>
          </w:p>
        </w:tc>
      </w:tr>
      <w:tr w:rsidR="00A0561A" w:rsidRPr="00953ADC" w14:paraId="7301259B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1AF8B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81AF8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IR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F9422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[95%CI]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28F87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p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0A35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956C3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IR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269EE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[95%CI]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6A94D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p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C0A6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05355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IRR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9B21B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[95%CI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28D10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p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7971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19EF3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IRR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B7AEA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[95%CI]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73B0D" w14:textId="77777777" w:rsidR="00A0561A" w:rsidRPr="00953ADC" w:rsidRDefault="00A0561A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p</w:t>
            </w:r>
          </w:p>
        </w:tc>
      </w:tr>
      <w:tr w:rsidR="00A0561A" w:rsidRPr="00953ADC" w14:paraId="5C45BB9C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9AE1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18"/>
                <w:szCs w:val="16"/>
              </w:rPr>
              <w:t>Participants characteristic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6F0D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F9E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CA0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95EE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C36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D8B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574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F98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C01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710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BDC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CAF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3981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C03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BF5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290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CE02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BC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10FE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1E3C8AEB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399E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 xml:space="preserve">Age*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5C7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CA4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41-1.065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9EA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97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31D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185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003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BEC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44-1.0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3F4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916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FA4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693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013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FF6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58-1.0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B9C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646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45E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7D1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01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503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59-1.07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654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624</w:t>
            </w:r>
          </w:p>
        </w:tc>
      </w:tr>
      <w:tr w:rsidR="00A0561A" w:rsidRPr="00953ADC" w14:paraId="0781EAF7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091A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>School attendance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F8F7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29B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59C7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EA4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8E7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61E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436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51E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432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953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916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02E1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240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82B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C1F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AA2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2F7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3ED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06E2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21604C02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B78F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No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BAC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3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FEE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115-1.644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5D2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.00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3D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972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211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AB0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81-1.4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DD7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075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373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A91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166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EA7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57-1.4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BA0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127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9B9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1C7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16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D46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55-1.414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64E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134</w:t>
            </w:r>
          </w:p>
        </w:tc>
      </w:tr>
      <w:tr w:rsidR="00A0561A" w:rsidRPr="00953ADC" w14:paraId="580662AE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9FA7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829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9CA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51F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741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C6D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106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1C2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2BF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F7A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8A3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BFD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8E9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737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E3F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1E6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F43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AE8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6FD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D83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5E06AC53" w14:textId="77777777" w:rsidTr="00CD6408">
        <w:trPr>
          <w:gridAfter w:val="2"/>
          <w:wAfter w:w="41" w:type="dxa"/>
          <w:trHeight w:val="16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A4B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1C2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FBC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1727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F16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06FE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05A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C20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238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4A4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B49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545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194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38F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836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D57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2AE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F13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398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972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7921FBBC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E157" w14:textId="45DA0851" w:rsidR="00A0561A" w:rsidRPr="00953ADC" w:rsidRDefault="003E3BE7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18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18"/>
                <w:szCs w:val="16"/>
              </w:rPr>
              <w:t>Household</w:t>
            </w:r>
            <w:r w:rsidR="00A0561A" w:rsidRPr="00953ADC"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18"/>
                <w:szCs w:val="16"/>
              </w:rPr>
              <w:t xml:space="preserve"> characteristic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A3BE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816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E39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36D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0DD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2051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AA7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F49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080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919E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202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7C7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BF12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F27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412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DEC5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215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310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3C6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73CEBD30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48D8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 xml:space="preserve">Living Area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4F87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A557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D66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A7B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458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972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5D4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6FD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A57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8055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012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87C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1AF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F28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6C6E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78B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4277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CE7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48D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7909C3BB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D8FD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Urba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5A2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11E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263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AFA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5E8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5E3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CB0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B92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502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F41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7BD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8EC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125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F68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AD5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34E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3D2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27E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0EC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7BEF3A73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E768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ur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27A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AF5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660-1.013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D10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06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2EE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108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41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2F9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682-1.0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62D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105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816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7E0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58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5F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706-1.0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B42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121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33A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693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5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1B2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708-1.04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49E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123</w:t>
            </w:r>
          </w:p>
        </w:tc>
      </w:tr>
      <w:tr w:rsidR="00A0561A" w:rsidRPr="00953ADC" w14:paraId="0E5A3937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BE2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 xml:space="preserve">Mother's marital status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EB8E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60E2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7DB7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B77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005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D45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DE4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21D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F8B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982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5D9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78D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FFB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C682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42B1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557E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B0C5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41E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B1B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66A55711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A436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Marri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6C0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370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7DE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EA0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8E2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E4F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577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216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8C7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647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7FB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9DE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25A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278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488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DDA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263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DDA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4F2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5CB1759D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2773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Widowed, divorced or separat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65C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4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7F0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004-1.984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F89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.04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BD2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48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973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43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307-12.7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643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474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5C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06A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578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460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295-8.4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3CF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594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078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B58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39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2D6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257-7.624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79B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698</w:t>
            </w:r>
          </w:p>
        </w:tc>
      </w:tr>
      <w:tr w:rsidR="00A0561A" w:rsidRPr="00953ADC" w14:paraId="3B24CC37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E5D9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>Mother's working statu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7931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31F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3FE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2CDE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3F3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7FC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305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554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C4C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2E67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FCC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7CE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0B4E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713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7E6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1D32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D09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315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5D9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74C2A2C0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29C8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Workin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A24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D96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538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5FB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20F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230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B7F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42B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0A4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2C9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7F0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27E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D7B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02B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01F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589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70D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31B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F1A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0C2FE6FF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83DA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Homemak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5C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6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2A7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514-0.751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7F5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&lt;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958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37F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626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6D2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516-0.7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4A4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&lt;.001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9EB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C88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727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20A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606-0.8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CF8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.001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AAD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89E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71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BC5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598-0.858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F3E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&lt;.001</w:t>
            </w:r>
          </w:p>
        </w:tc>
      </w:tr>
      <w:tr w:rsidR="00A0561A" w:rsidRPr="00953ADC" w14:paraId="00445F06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84B4" w14:textId="0A528DF4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>Mother</w:t>
            </w:r>
            <w:r w:rsidR="003E3BE7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>’s</w:t>
            </w: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 xml:space="preserve"> school attendance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AC7C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C247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DE3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5F5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5C2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6D2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359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68A2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C2D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0147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0A1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D8A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A4D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614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4345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988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C43E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5DC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B025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4C9CEB50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2C04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No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703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0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EEC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789-1.292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2B9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93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2D8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974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22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BB2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723-1.1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1D7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511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249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7DD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50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516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678-1.0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EF3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161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977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220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5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F9D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685-1.076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B4E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185</w:t>
            </w:r>
          </w:p>
        </w:tc>
      </w:tr>
      <w:tr w:rsidR="00A0561A" w:rsidRPr="00953ADC" w14:paraId="4CAD2812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324E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B6C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8F7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B77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BF7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5E3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449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4D6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BF5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7C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A83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F94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0F6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F6F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E27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5BA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0C4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C84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C54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15E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5451353B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27DC" w14:textId="40D63FA9" w:rsidR="00A0561A" w:rsidRPr="00953ADC" w:rsidRDefault="003E3BE7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>Partner’s</w:t>
            </w:r>
            <w:r w:rsidR="00A0561A"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 xml:space="preserve"> occupatio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FD4A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B59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DE3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B4D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027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FDE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686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D0D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8BA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1F3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7ED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9DC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DB2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C361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5A5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CB5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F131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D92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147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26674612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F904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 xml:space="preserve">    Manual labour, agricultur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ED7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ADF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D93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FB0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2D6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2D5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596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674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3AA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CCD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57F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DFF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F22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6E3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796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C94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6BB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73E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2B0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5D639796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DFB4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 xml:space="preserve">    Sales, service, professional, other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DAF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7EF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636-1.055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5F4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12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3F8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F21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36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14B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728-1.2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2DB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608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836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D4C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90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496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782-1.2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116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934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3DD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3B2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7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0D6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767-1.228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B71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803</w:t>
            </w:r>
          </w:p>
        </w:tc>
      </w:tr>
      <w:tr w:rsidR="00A0561A" w:rsidRPr="00953ADC" w14:paraId="35ABBCA1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325C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 xml:space="preserve">    Unemploy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DE5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B78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349-2.373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7C8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84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042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A78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764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C6B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301-1.9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A70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571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37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ED5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28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DCA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351-1.9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A9E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666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8AE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239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3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651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357-1.966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329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685</w:t>
            </w:r>
          </w:p>
        </w:tc>
      </w:tr>
      <w:tr w:rsidR="00A0561A" w:rsidRPr="00953ADC" w14:paraId="769BF8B5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2F41" w14:textId="6C4F1B66" w:rsidR="00A0561A" w:rsidRPr="00953ADC" w:rsidRDefault="003E3BE7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>Partner’s</w:t>
            </w:r>
            <w:r w:rsidR="00A0561A"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 xml:space="preserve"> school attendance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7E06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628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BCC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67A1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41A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D6C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3C0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7577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346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ACB5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92A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7B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96C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D652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C2D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445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904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884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EF6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68D15428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38DB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No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023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1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33C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15-1.362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E7B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27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F95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A91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008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D3E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27-1.2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3AE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934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DFB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6E9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76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664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12-1.1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A05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799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F3D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F2E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8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FDB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22-1.189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ADC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903</w:t>
            </w:r>
          </w:p>
        </w:tc>
      </w:tr>
      <w:tr w:rsidR="00A0561A" w:rsidRPr="00953ADC" w14:paraId="3E1187DC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75B2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0E7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058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25F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4BF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935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F1B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624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4BC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198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98F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4EE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50C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B4F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427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A81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7BC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495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FDE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26F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1EDE2574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D57E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C230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9B99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7FB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641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32F9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384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F0D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10A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76DC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363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F4C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9E5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BCCE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030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DEB1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09D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EB7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4D1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8338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33FE05D2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9168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1A7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752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D69E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3ECD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3FC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A3E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3F4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00A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E44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8C8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DFE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5D2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A32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61F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EEC8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7A5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352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148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991A89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3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continues)</w:t>
            </w:r>
          </w:p>
        </w:tc>
      </w:tr>
      <w:tr w:rsidR="00A0561A" w:rsidRPr="00953ADC" w14:paraId="2331F04E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1604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714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E1BE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DFC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0A1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F9E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EB7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089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9D8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4C9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2E6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1D37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7E1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3BD2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4C9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4463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109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2B7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B66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DFF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6616B861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B78D" w14:textId="5528DF05" w:rsidR="00A0561A" w:rsidRPr="00953ADC" w:rsidRDefault="003E3BE7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lastRenderedPageBreak/>
              <w:t>Intimate p</w:t>
            </w:r>
            <w:r w:rsidR="00A0561A"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>artner violence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 xml:space="preserve"> against moth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868C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790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0F61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F68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36F1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813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B1C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67C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000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332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44A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6AD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22A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F63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B4B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BB8E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FFB7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F41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ADE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3B09BEC8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614B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No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3DF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A7D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CA6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A43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A0E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BBD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1AB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E91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3F4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161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D93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74F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D4F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969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112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65F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187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149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43B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15D73145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E48E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1CF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5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E41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246-1.858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FE9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&lt;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03A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0AB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600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0CE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312-1.9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245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&lt;.001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5A0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77E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411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577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172-1.6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6BA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&lt;.001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525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B27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42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7D8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181-1.709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007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&lt;.001</w:t>
            </w:r>
          </w:p>
        </w:tc>
      </w:tr>
      <w:tr w:rsidR="00A0561A" w:rsidRPr="00953ADC" w14:paraId="2623D3F4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D059" w14:textId="77777777" w:rsidR="00A0561A" w:rsidRPr="00953ADC" w:rsidRDefault="00A0561A" w:rsidP="00CD640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Missin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CD9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7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B2A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239-2.542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B5A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.00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246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87F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01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F4E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123-5.2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455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817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317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880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703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7B8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130-3.7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6F8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683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D87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524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78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449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143-4.310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2EE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780</w:t>
            </w:r>
          </w:p>
        </w:tc>
      </w:tr>
      <w:tr w:rsidR="00A0561A" w:rsidRPr="00953ADC" w14:paraId="467A21F7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F54E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>Wealth Inde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9DFC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8E8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DEC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BE6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330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732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966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06C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92F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7CF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5BD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F27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85C5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A0AB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B29C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F97E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230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801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C2F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27C7AA24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E416" w14:textId="77777777" w:rsidR="00A0561A" w:rsidRPr="00953ADC" w:rsidRDefault="00A0561A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or (Q1, Q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F44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0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7B9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71-1.279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5A3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58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55C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B74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50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541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785-1.1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F29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599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760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FA8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37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F7E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784-1.1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E69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469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D7C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5AC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93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B00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783-1.115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E2A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452</w:t>
            </w:r>
          </w:p>
        </w:tc>
      </w:tr>
      <w:tr w:rsidR="00A0561A" w:rsidRPr="00953ADC" w14:paraId="5B007E33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EFC2" w14:textId="77777777" w:rsidR="00A0561A" w:rsidRPr="00953ADC" w:rsidRDefault="00A0561A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  <w:t>Non Poor (Q3, Q4, Q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C6A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0B6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19C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F40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88F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2BE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F63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5A4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20A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456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D2F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113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1E28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C0B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302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FB1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E1B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07C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F0E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0A2BC0B6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5D18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>Food insecurity (FIES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3124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209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645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9137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9E28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40B1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B02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7B14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61B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87B2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9133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540D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60BF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5A2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5630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641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0C2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9579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4AA6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0D1ACBC5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CA14" w14:textId="77777777" w:rsidR="00A0561A" w:rsidRPr="00953ADC" w:rsidRDefault="00A0561A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ood secure/Mild food insecur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317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7D2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884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0D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500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1A4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C15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7B7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ACA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DC74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361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018A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036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01B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F8D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D8A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4D0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BEE9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B62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  <w:tr w:rsidR="00A0561A" w:rsidRPr="00953ADC" w14:paraId="61C7949D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FBDD" w14:textId="77777777" w:rsidR="00A0561A" w:rsidRPr="00953ADC" w:rsidRDefault="00A0561A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Moderate to severe food insecure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291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5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84F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210-1.878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A62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&lt;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2480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FF6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352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793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084-1.6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5E6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.008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D30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B64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1.066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33BC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0.864-1.3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0F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.553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071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D16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3.04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5B0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1.195-7.735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8E0E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.020</w:t>
            </w:r>
          </w:p>
        </w:tc>
      </w:tr>
      <w:tr w:rsidR="00A0561A" w:rsidRPr="00953ADC" w14:paraId="3BA5CD22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D2998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>Mother's mental health well-being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br/>
              <w:t>Score on the WEMWBS scale, mean [SD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8EE6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9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EFDD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944-0.960</w:t>
            </w: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B0C1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&lt;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89D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7560F7C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B9CEBDB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E10E1EF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8B88291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A826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B1D7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956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5EA5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948-0.9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BC1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&lt;.001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B52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E58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96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D2CB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953-0.97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877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&lt;.001</w:t>
            </w:r>
          </w:p>
        </w:tc>
      </w:tr>
      <w:tr w:rsidR="00A0561A" w:rsidRPr="00953ADC" w14:paraId="4B34DBF5" w14:textId="77777777" w:rsidTr="00CD6408">
        <w:trPr>
          <w:gridAfter w:val="2"/>
          <w:wAfter w:w="41" w:type="dxa"/>
          <w:trHeight w:val="288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BB5B75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18"/>
                <w:szCs w:val="16"/>
              </w:rPr>
              <w:t xml:space="preserve">Mother's mental health well-being X Food insecurity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07AA2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D7E9B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ECD69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0B76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3914C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EBE0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AACFE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B6416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B9BB2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0F798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76CB1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1A069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3BB61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4CFB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23BB" w14:textId="77777777" w:rsidR="00A0561A" w:rsidRPr="00953ADC" w:rsidRDefault="00A0561A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DA20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97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D2833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0.959-0.997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C27EF" w14:textId="77777777" w:rsidR="00A0561A" w:rsidRPr="00953ADC" w:rsidRDefault="00A0561A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</w:rPr>
              <w:t>.024</w:t>
            </w:r>
          </w:p>
        </w:tc>
      </w:tr>
      <w:tr w:rsidR="00A0561A" w:rsidRPr="00953ADC" w14:paraId="3D4A88F4" w14:textId="77777777" w:rsidTr="00CD6408">
        <w:trPr>
          <w:gridAfter w:val="1"/>
          <w:wAfter w:w="7" w:type="dxa"/>
          <w:trHeight w:val="288"/>
        </w:trPr>
        <w:tc>
          <w:tcPr>
            <w:tcW w:w="13828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2191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*Association estimated in the M0 Model (with the inclusions of age and school attendance only). 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  <w:vertAlign w:val="superscript"/>
              </w:rPr>
              <w:t>a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Adjusted for age and school attendance; IRR, Incidence Rate Ratio; CI, Confidence Interval; FIES, Food Insecurity Experience Scale; WEMWBS, Warwick-Edinburgh Mental Wellbeing Scale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902A" w14:textId="77777777" w:rsidR="00A0561A" w:rsidRPr="00953ADC" w:rsidRDefault="00A0561A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</w:tr>
    </w:tbl>
    <w:p w14:paraId="6F74CF7B" w14:textId="77777777" w:rsidR="003E3BE7" w:rsidRPr="00A0561A" w:rsidRDefault="003E3BE7" w:rsidP="006F6F20">
      <w:pPr>
        <w:rPr>
          <w:color w:val="000000" w:themeColor="text1"/>
          <w:sz w:val="16"/>
        </w:rPr>
      </w:pPr>
    </w:p>
    <w:sectPr w:rsidR="003E3BE7" w:rsidRPr="00A0561A" w:rsidSect="004659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924"/>
    <w:rsid w:val="00061365"/>
    <w:rsid w:val="002A545F"/>
    <w:rsid w:val="003E3BE7"/>
    <w:rsid w:val="00465924"/>
    <w:rsid w:val="006C13B6"/>
    <w:rsid w:val="006F6F20"/>
    <w:rsid w:val="00A0561A"/>
    <w:rsid w:val="00F7340E"/>
    <w:rsid w:val="00FD2B5A"/>
    <w:rsid w:val="00FE0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FA7B6"/>
  <w15:chartTrackingRefBased/>
  <w15:docId w15:val="{32EC314A-DECE-41A9-841F-414F3B625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6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Perquier</dc:creator>
  <cp:keywords/>
  <dc:description/>
  <cp:lastModifiedBy>Florence Perquier</cp:lastModifiedBy>
  <cp:revision>4</cp:revision>
  <dcterms:created xsi:type="dcterms:W3CDTF">2025-02-07T19:06:00Z</dcterms:created>
  <dcterms:modified xsi:type="dcterms:W3CDTF">2026-04-24T19:28:00Z</dcterms:modified>
</cp:coreProperties>
</file>